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A novel </w:t>
      </w:r>
      <w:r>
        <w:rPr>
          <w:rFonts w:cs="Times New Roman" w:ascii="Times New Roman" w:hAnsi="Times New Roman"/>
          <w:b/>
          <w:i/>
          <w:sz w:val="28"/>
          <w:szCs w:val="28"/>
        </w:rPr>
        <w:t>ZIC3</w:t>
      </w:r>
      <w:r>
        <w:rPr>
          <w:rFonts w:cs="Times New Roman" w:ascii="Times New Roman" w:hAnsi="Times New Roman"/>
          <w:b/>
          <w:sz w:val="28"/>
          <w:szCs w:val="28"/>
        </w:rPr>
        <w:t xml:space="preserve"> gene mutation identified in patients with heterotaxy and congenital heart disease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Shuolin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Sida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Weicheng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Yuan Yu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Ruoyi G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Yangliu S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Jian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Yinyin C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Yixiang L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Jun X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Huijun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kern w:val="0"/>
          <w:sz w:val="24"/>
          <w:szCs w:val="24"/>
        </w:rPr>
        <w:t>, Duan M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, 3</w:t>
      </w:r>
      <w:r>
        <w:rPr>
          <w:rFonts w:cs="Times New Roman" w:ascii="Times New Roman" w:hAnsi="Times New Roman"/>
          <w:kern w:val="0"/>
          <w:sz w:val="24"/>
          <w:szCs w:val="24"/>
        </w:rPr>
        <w:t>, Xiaojing Ma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kern w:val="0"/>
          <w:sz w:val="24"/>
          <w:szCs w:val="24"/>
        </w:rPr>
        <w:t>, Wei She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, *</w:t>
      </w:r>
      <w:r>
        <w:rPr>
          <w:rFonts w:cs="Times New Roman" w:ascii="Times New Roman" w:hAnsi="Times New Roman"/>
          <w:kern w:val="0"/>
          <w:sz w:val="24"/>
          <w:szCs w:val="24"/>
        </w:rPr>
        <w:t>, Guoying Hu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 2, *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276"/>
        <w:rPr/>
      </w:pPr>
      <w:bookmarkStart w:id="0" w:name="_Hlk495646798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hildren’s Hospital of Fudan University, Shanghai, China, 201102</w:t>
      </w:r>
      <w:bookmarkEnd w:id="0"/>
    </w:p>
    <w:p>
      <w:pPr>
        <w:pStyle w:val="Normal"/>
        <w:spacing w:lineRule="auto" w:line="276"/>
        <w:rPr/>
      </w:pPr>
      <w:bookmarkStart w:id="1" w:name="_Hlk495646742"/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2" w:name="OLE_LINK25"/>
      <w:r>
        <w:rPr>
          <w:rFonts w:cs="Times New Roman" w:ascii="Times New Roman" w:hAnsi="Times New Roman"/>
          <w:sz w:val="24"/>
          <w:szCs w:val="24"/>
        </w:rPr>
        <w:t>Shanghai Key Laboratory of Birth Defects</w:t>
      </w:r>
      <w:bookmarkEnd w:id="2"/>
      <w:r>
        <w:rPr>
          <w:rFonts w:cs="Times New Roman" w:ascii="Times New Roman" w:hAnsi="Times New Roman"/>
          <w:sz w:val="24"/>
          <w:szCs w:val="24"/>
        </w:rPr>
        <w:t>, Shanghai, China, 201102</w:t>
      </w:r>
      <w:bookmarkEnd w:id="1"/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bookmarkStart w:id="3" w:name="OLE_LINK26"/>
      <w:r>
        <w:rPr>
          <w:rFonts w:cs="Times New Roman" w:ascii="Times New Roman" w:hAnsi="Times New Roman"/>
          <w:sz w:val="24"/>
          <w:szCs w:val="24"/>
        </w:rPr>
        <w:t>Key Laboratory of Molecular Medicine</w:t>
      </w:r>
      <w:bookmarkEnd w:id="3"/>
      <w:r>
        <w:rPr>
          <w:rFonts w:cs="Times New Roman" w:ascii="Times New Roman" w:hAnsi="Times New Roman"/>
          <w:sz w:val="24"/>
          <w:szCs w:val="24"/>
        </w:rPr>
        <w:t>, Ministry of Education, Shanghai Medical College, Fudan University, China, 200000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ing author: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uoying Huang, Children’s Hospital of Fudan University, 399 Wanyuan Road, Shanghai, China, 201102; Email: gyhuang@shmu.edu.cn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 Sheng, Shanghai Key Laboratory of Birth Defects, Shanghai, 399 Wanyuan Road, China, 201102; Email: Sheng4616@126.com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276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Author: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uolin Li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99 Wanyuan Road, Shanghai, China, 201102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563C1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563C1"/>
            <w:sz w:val="24"/>
            <w:szCs w:val="24"/>
            <w:u w:val="single"/>
          </w:rPr>
          <w:t>specialshuo@126.com</w:t>
        </w:r>
      </w:hyperlink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76"/>
        <w:rPr/>
      </w:pPr>
      <w:r>
        <w:rPr>
          <w:rFonts w:cs="Times New Roman" w:ascii="Times New Roman" w:hAnsi="Times New Roman"/>
          <w:sz w:val="24"/>
          <w:szCs w:val="24"/>
        </w:rPr>
        <w:t>Tel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</w:rPr>
        <w:t>86 186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673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015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. List of 22 candidate genes selected for targeted sequencing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From the NCBI Gene database; assembly GRCh37/hg19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905000</wp:posOffset>
                </wp:positionV>
                <wp:extent cx="912812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2812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37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1558"/>
                              <w:gridCol w:w="1136"/>
                              <w:gridCol w:w="1613"/>
                              <w:gridCol w:w="1055"/>
                              <w:gridCol w:w="5020"/>
                              <w:gridCol w:w="1475"/>
                            </w:tblGrid>
                            <w:tr>
                              <w:trPr>
                                <w:trHeight w:val="841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181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bookmarkStart w:id="4" w:name="OLE_LINK2"/>
                                  <w:bookmarkStart w:id="5" w:name="OLE_LINK1"/>
                                  <w:bookmarkEnd w:id="4"/>
                                  <w:bookmarkEnd w:id="5"/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bbreviation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fseq Transcrip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MIM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an Func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ver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verage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Nephronophthisis 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PHP4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p36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M_015102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7215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alized to actin- and microtubule-based structur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by hippo and wnt pathway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eft-Right Determination Factor 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EFTY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q42.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M_020997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3037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art morphogene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by NODAL, TGF-beta signaling pathway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Left-Right Determination Factor 2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EFTY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q42.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M_003240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1877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ft-right asymmetry determin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MAD protein signal transduction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ryptic Family 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FC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q21.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32545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5194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termination of left/right asymmet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ing by NODAL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ctivin A Receptor Type 2B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CVR2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p22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01106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2730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art developm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P signaling pathway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Transforming Growth Factor Beta Receptor 2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GFBR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p22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03242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0182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P binding, SMAD binding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tch signaling pathway, heart looping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Ribosomal protein SA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PS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p22.2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02295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0370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minin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ell adhesion, differentiation, migration, signaling, neurite outgrowth and metastasis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6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42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ysteine Rich with EGF Like Domains 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RELD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p25.3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15513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7170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rdiac septum developm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lcium ion binding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hroom Family Member 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HROOM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q21.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20859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4570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tin filament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ell morphogenesis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Dynein Axonemal Heavy Chain 5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DNAH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p15.2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01369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3335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icrotubule moto activ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lium assembly, movement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Gap Junction Protein Alpha 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JA1(cx43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q22.3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00165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1014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ap junc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art looping, development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Fork Head Box H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OXH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q24.3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03923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3621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MAD binding, gap junction prote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orta morphogenesis, heart looping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Inversin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V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q3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14425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3305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nt signaling pathwa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ft-right axis determination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Armadillo Repeat Containing 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RMC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p12.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M_018076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5408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liary and flagellar movem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art development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Nodal Growth Differentiation Factor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OD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q22.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M_018055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1265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P signal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rowth factor activity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N-acetyltransferase 1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ET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NAT10)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p13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24662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9221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P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RNA modification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B-cell CLL/lymphoma 9-like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BCL9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q23.3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M_182557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9004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eta-catenin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ion of cell morphogenesis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atLeast"/>
                              </w:trPr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NIMA related kinase 8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EK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q11.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M_178170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9799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TP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art development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Cilia and Flagella Associated Protein 5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FAP53/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CDC1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q21.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145020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4759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ilium assembly, movement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multiple EGF like domains 8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GF8/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RPT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q12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01410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4267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lcium ion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MP signaling pathway, Embryonic heart tube left/right pattern formation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SMAD family member 2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MAD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q21.1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M_001003652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1366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MAD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ODAL signaling pathway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Zic family member 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ZIC3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Xq26.3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M_003413</w:t>
                                  </w:r>
                                </w:p>
                              </w:tc>
                              <w:tc>
                                <w:tcPr>
                                  <w:tcW w:w="105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0265</w:t>
                                  </w:r>
                                </w:p>
                              </w:tc>
                              <w:tc>
                                <w:tcPr>
                                  <w:tcW w:w="50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cription fact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eart looping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8.75pt;height:595.3pt;mso-wrap-distance-left:0pt;mso-wrap-distance-right:9pt;mso-wrap-distance-top:0pt;mso-wrap-distance-bottom:0pt;margin-top:150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437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1558"/>
                        <w:gridCol w:w="1136"/>
                        <w:gridCol w:w="1613"/>
                        <w:gridCol w:w="1055"/>
                        <w:gridCol w:w="5020"/>
                        <w:gridCol w:w="1475"/>
                      </w:tblGrid>
                      <w:tr>
                        <w:trPr>
                          <w:trHeight w:val="841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181" w:hanging="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6" w:name="OLE_LINK2"/>
                            <w:bookmarkStart w:id="7" w:name="OLE_LINK1"/>
                            <w:bookmarkEnd w:id="6"/>
                            <w:bookmarkEnd w:id="7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bbreviation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fseq Transcrip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MIM</w:t>
                            </w:r>
                          </w:p>
                        </w:tc>
                        <w:tc>
                          <w:tcPr>
                            <w:tcW w:w="50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Func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veral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verage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Nephronophthisis 4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PHP4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p36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M_015102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7215</w:t>
                            </w:r>
                          </w:p>
                        </w:tc>
                        <w:tc>
                          <w:tcPr>
                            <w:tcW w:w="50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alized to actin- and microtubule-based structure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by hippo and wnt pathway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eft-Right Determination Factor 1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EFTY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q42.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M_020997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3037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art morphogenesi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by NODAL, TGF-beta signaling pathway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eft-Right Determination Factor 2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EFTY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q42.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M_003240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1877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ft-right asymmetry determinatio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MAD protein signal transduction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ryptic Family 1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FC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q21.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32545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5194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termination of left/right asymmetry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ing by NODAL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ctivin A Receptor Type 2B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CVR2B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p22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01106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2730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art developmen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P signaling pathway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Transforming Growth Factor Beta Receptor 2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GFBR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p22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03242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0182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P binding, SMAD binding,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tch signaling pathway, heart looping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Ribosomal protein SA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PSA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p22.2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02295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0370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minin bindin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ell adhesion, differentiation, migration, signaling, neurite outgrowth and metastasis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6.4</w:t>
                            </w:r>
                          </w:p>
                        </w:tc>
                      </w:tr>
                      <w:tr>
                        <w:trPr>
                          <w:trHeight w:val="1342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ysteine Rich with EGF Like Domains 1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RELD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p25.3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15513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7170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rdiac septum developmen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lcium ion binding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hroom Family Member 3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HROOM3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q21.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20859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4570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tin filament bindin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ell morphogenesis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2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Dynein Axonemal Heavy Chain 5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DNAH5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p15.2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01369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3335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icrotubule moto activity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lium assembly, movement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Gap Junction Protein Alpha 1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JA1(cx43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q22.3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00165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1014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ap junctio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art looping, development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Fork Head Box H1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OXH1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q24.3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03923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3621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MAD binding, gap junction protein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orta morphogenesis, heart looping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Inversin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INV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q3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14425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3305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nt signaling pathway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ft-right axis determination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Armadillo Repeat Containing 4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RMC4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p12.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M_018076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5408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liary and flagellar movemen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art development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Nodal Growth Differentiation Factor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ODAL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q22.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M_018055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1265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P signalin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rowth factor activity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N-acetyltransferase 10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ET4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NAT10)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p13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24662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9221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P bindin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RNA modification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-cell CLL/lymphoma 9-like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BCL9L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q23.3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M_182557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9004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eta-catenin bindin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ion of cell morphogenesis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3.8</w:t>
                            </w:r>
                          </w:p>
                        </w:tc>
                      </w:tr>
                      <w:tr>
                        <w:trPr>
                          <w:trHeight w:val="559" w:hRule="atLeast"/>
                        </w:trPr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NIMA related kinase 8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EK8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q11.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M_178170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9799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TP bindin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art development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Cilia and Flagella Associated Protein 53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FAP53/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CDC11</w:t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q21.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145020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4759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ilium assembly, movement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multiple EGF like domains 8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EGF8/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RPT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q12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01410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4267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lcium ion bindin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MP signaling pathway, Embryonic heart tube left/right pattern formation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SMAD family member 2</w:t>
                            </w:r>
                          </w:p>
                        </w:tc>
                        <w:tc>
                          <w:tcPr>
                            <w:tcW w:w="155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MAD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q21.1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M_001003652</w:t>
                            </w:r>
                          </w:p>
                        </w:tc>
                        <w:tc>
                          <w:tcPr>
                            <w:tcW w:w="10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1366</w:t>
                            </w:r>
                          </w:p>
                        </w:tc>
                        <w:tc>
                          <w:tcPr>
                            <w:tcW w:w="50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MAD bindin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ODAL signaling pathway</w:t>
                            </w:r>
                          </w:p>
                        </w:tc>
                        <w:tc>
                          <w:tcPr>
                            <w:tcW w:w="147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Zic family member 3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ZIC3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Xq26.3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M_003413</w:t>
                            </w:r>
                          </w:p>
                        </w:tc>
                        <w:tc>
                          <w:tcPr>
                            <w:tcW w:w="105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0265</w:t>
                            </w:r>
                          </w:p>
                        </w:tc>
                        <w:tc>
                          <w:tcPr>
                            <w:tcW w:w="50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cription factor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eart looping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Gene function annotation is from Genecard websit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</w:t>
      </w:r>
      <w:bookmarkStart w:id="8" w:name="OLE_LINK3"/>
      <w:bookmarkStart w:id="9" w:name="OLE_LINK17"/>
      <w:r>
        <w:rPr>
          <w:rFonts w:cs="Times New Roman" w:ascii="Times New Roman" w:hAnsi="Times New Roman"/>
          <w:b/>
          <w:sz w:val="24"/>
          <w:szCs w:val="24"/>
        </w:rPr>
        <w:t>Primers designed for variant confirmation</w:t>
      </w:r>
      <w:bookmarkEnd w:id="8"/>
      <w:bookmarkEnd w:id="9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6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874"/>
        <w:gridCol w:w="3534"/>
        <w:gridCol w:w="2172"/>
      </w:tblGrid>
      <w:tr>
        <w:trPr/>
        <w:tc>
          <w:tcPr>
            <w:tcW w:w="2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18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S</w:t>
            </w:r>
          </w:p>
        </w:tc>
        <w:tc>
          <w:tcPr>
            <w:tcW w:w="3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2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con size(bp)</w:t>
            </w:r>
          </w:p>
        </w:tc>
      </w:tr>
      <w:tr>
        <w:trPr>
          <w:trHeight w:val="397" w:hRule="atLeast"/>
        </w:trPr>
        <w:tc>
          <w:tcPr>
            <w:tcW w:w="20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1F</w:t>
            </w:r>
          </w:p>
        </w:tc>
        <w:tc>
          <w:tcPr>
            <w:tcW w:w="18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.13364C&gt;A</w:t>
            </w:r>
          </w:p>
        </w:tc>
        <w:tc>
          <w:tcPr>
            <w:tcW w:w="35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acagcagagtcagtgatg</w:t>
            </w:r>
          </w:p>
        </w:tc>
        <w:tc>
          <w:tcPr>
            <w:tcW w:w="2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1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gcttggctccgaat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2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2367C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ttcactctctctgtcatt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5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2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gattctttcacactgc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3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2595C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ctccccaaagtctctt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8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3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agcttccccaccca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4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0169A&gt;G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cagactgaatacacctag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4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acaccagaagccacag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5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7123A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agcccctagaacagt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8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5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gtttgaatgtcccagt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6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6053T&gt;C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gaaaatgttgccaaat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6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ctaaaatgagccagat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7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2472C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tttggggagggatctg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8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7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ctttcacactgccggg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8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9781A&gt;G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tgggtgggcatttac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3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8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acccaggactcttg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9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9236G&gt;A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cttcagatttcctccag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2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H5_S9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tgattctcagcattgcag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C4_S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 1679C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cagatgtgtgtaacct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2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MC4_S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caggtctcactatctct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F8_S1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109C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ctctccctgtcattgtt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F8_S1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tctttcaactaggtcctc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F8_S2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068C&gt;A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gtcgagccgcttct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0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F8_S2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tgtcctggctcaacagt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OOM3_S1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580C&gt;A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caagaaagaccaaggc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OOM3_S1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acttaagcactgaagg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OOM3_S2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4726A&gt;G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acctcctgaccagct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3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OOM3_S2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agttcacatctcggg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OOM3_S3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905C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cggggagctgaagttg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4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ROOM3_S3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catttctctgcggg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HP4_S1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2198G&gt;A</w:t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tccctagccagcctcat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HP4_S1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agtcattcgcgtatcc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HP4_S2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80G&gt;A</w:t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gaggatcatgctgt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9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HP4_S2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aacttccaactccaaa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HP4_S3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694C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ggtagattttggactg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3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HP4_S3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gtccctaaagatcca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HP4_S4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3160C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gccgagttctttgagt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HP4_S4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gaagggaccaaacaaca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VR2B_S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1219G&gt;A</w:t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ggtgaatcgaggtttgc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</w:t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VR2B_S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accaaggcccctacta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C3_S1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890G&gt;T</w:t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gcccagtggccagcccg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C3_S1R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cgcaaacacatgaagg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C3-InfusionF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ctttttgcaggatcccatcgat-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atgacgatgctcctggacggaggccc</w:t>
            </w:r>
          </w:p>
        </w:tc>
        <w:tc>
          <w:tcPr>
            <w:tcW w:w="21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C3-InfusionR</w:t>
            </w:r>
          </w:p>
        </w:tc>
        <w:tc>
          <w:tcPr>
            <w:tcW w:w="18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ctcactatagttctagatcagacg-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cattcgttaaaattaggaggaagtccagg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ll primers are listed in 5’</w:t>
      </w:r>
      <w:r>
        <w:rPr>
          <w:rFonts w:eastAsia="Wingdings" w:cs="Wingdings" w:ascii="Wingdings" w:hAnsi="Wingdings"/>
          <w:kern w:val="0"/>
          <w:sz w:val="24"/>
          <w:szCs w:val="24"/>
        </w:rPr>
        <w:t></w:t>
      </w:r>
      <w:r>
        <w:rPr>
          <w:rFonts w:cs="Times New Roman" w:ascii="Times New Roman" w:hAnsi="Times New Roman"/>
          <w:kern w:val="0"/>
          <w:sz w:val="24"/>
          <w:szCs w:val="24"/>
        </w:rPr>
        <w:t>3’ directio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pecialshuo@126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2:53:00Z</dcterms:created>
  <dc:creator>Irean李烁琳</dc:creator>
  <dc:description/>
  <cp:keywords/>
  <dc:language>en-US</dc:language>
  <cp:lastModifiedBy>Irean 李烁琳</cp:lastModifiedBy>
  <cp:lastPrinted>2017-11-28T19:07:00Z</cp:lastPrinted>
  <dcterms:modified xsi:type="dcterms:W3CDTF">2018-04-25T02:53:00Z</dcterms:modified>
  <cp:revision>2</cp:revision>
  <dc:subject/>
  <dc:title/>
</cp:coreProperties>
</file>